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E994" w14:textId="24E591DC" w:rsidR="00A26E31" w:rsidRPr="00A26E31" w:rsidRDefault="00A26E31">
      <w:pPr>
        <w:rPr>
          <w:b/>
          <w:bCs/>
          <w:lang w:val="en-US"/>
        </w:rPr>
      </w:pPr>
      <w:r w:rsidRPr="00A26E31">
        <w:rPr>
          <w:b/>
          <w:bCs/>
          <w:lang w:val="en-US"/>
        </w:rPr>
        <w:t>S1 Appendix. Study variables by year</w:t>
      </w:r>
    </w:p>
    <w:p w14:paraId="16195986" w14:textId="658C30C9" w:rsidR="00A26E31" w:rsidRDefault="00A26E31">
      <w:pPr>
        <w:rPr>
          <w:lang w:val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8"/>
        <w:gridCol w:w="1833"/>
        <w:gridCol w:w="1646"/>
        <w:gridCol w:w="1208"/>
        <w:gridCol w:w="1644"/>
        <w:gridCol w:w="1413"/>
      </w:tblGrid>
      <w:tr w:rsidR="00A26E31" w:rsidRPr="00595253" w14:paraId="5754CC86" w14:textId="77777777" w:rsidTr="00E56D6F">
        <w:trPr>
          <w:trHeight w:val="20"/>
          <w:tblHeader/>
        </w:trPr>
        <w:tc>
          <w:tcPr>
            <w:tcW w:w="7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4658A2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lang w:eastAsia="de-CH"/>
              </w:rPr>
            </w:pPr>
          </w:p>
        </w:tc>
        <w:tc>
          <w:tcPr>
            <w:tcW w:w="2583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C3228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Observed</w:t>
            </w:r>
            <w:proofErr w:type="spellEnd"/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 xml:space="preserve"> values</w:t>
            </w:r>
          </w:p>
        </w:tc>
        <w:tc>
          <w:tcPr>
            <w:tcW w:w="168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0F9F0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Predicted</w:t>
            </w:r>
            <w:proofErr w:type="spellEnd"/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 xml:space="preserve"> values</w:t>
            </w:r>
          </w:p>
        </w:tc>
      </w:tr>
      <w:tr w:rsidR="00A26E31" w:rsidRPr="00595253" w14:paraId="74AD9FE6" w14:textId="77777777" w:rsidTr="00E56D6F">
        <w:trPr>
          <w:trHeight w:val="80"/>
          <w:tblHeader/>
        </w:trPr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099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Time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E38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No.</w:t>
            </w:r>
            <w:r w:rsidRPr="005952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hospital</w:t>
            </w:r>
            <w:proofErr w:type="spellEnd"/>
            <w:r w:rsidRPr="005952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.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09C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% coercive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vAlign w:val="center"/>
          </w:tcPr>
          <w:p w14:paraId="2E895582" w14:textId="77777777" w:rsidR="00A26E31" w:rsidRPr="00595253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5952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HoNOS</w:t>
            </w:r>
            <w:proofErr w:type="spellEnd"/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23C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% coercive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9B6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95% CI</w:t>
            </w:r>
          </w:p>
        </w:tc>
      </w:tr>
      <w:tr w:rsidR="00A26E31" w:rsidRPr="00595253" w14:paraId="20018F76" w14:textId="77777777" w:rsidTr="00E56D6F">
        <w:trPr>
          <w:trHeight w:val="20"/>
        </w:trPr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2075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038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6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B99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2.9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A5FA5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CA4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7EA3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</w:t>
            </w:r>
          </w:p>
        </w:tc>
      </w:tr>
      <w:tr w:rsidR="00A26E31" w:rsidRPr="00595253" w14:paraId="3C0EC27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6E953E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045451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C78AB1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C49926A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D82B14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9D85A5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2.0</w:t>
            </w:r>
          </w:p>
        </w:tc>
      </w:tr>
      <w:tr w:rsidR="00A26E31" w:rsidRPr="00595253" w14:paraId="7A0D948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D479A5D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EF9A5A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A5580B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D36CB8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A2B1A5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5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29D5D3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6</w:t>
            </w:r>
          </w:p>
        </w:tc>
      </w:tr>
      <w:tr w:rsidR="00A26E31" w:rsidRPr="00595253" w14:paraId="3ABFA04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6086D9D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C62071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7B5C15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2C7CA6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5ABAA8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5BACFB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7.5</w:t>
            </w:r>
          </w:p>
        </w:tc>
      </w:tr>
      <w:tr w:rsidR="00A26E31" w:rsidRPr="00595253" w14:paraId="04ECAF2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474CD3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FF16F6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C4B93A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A6BD08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52B654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2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CD8D19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6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8</w:t>
            </w:r>
          </w:p>
        </w:tc>
      </w:tr>
      <w:tr w:rsidR="00A26E31" w:rsidRPr="00595253" w14:paraId="3398E76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70807D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A2298E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C51AEA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4A67F2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269F63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5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6180C3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9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7.1</w:t>
            </w:r>
          </w:p>
        </w:tc>
      </w:tr>
      <w:tr w:rsidR="00A26E31" w:rsidRPr="00595253" w14:paraId="0284A1B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BF24352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80D5FA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41B72B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C0CC9A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1A09FB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A1D564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7</w:t>
            </w:r>
          </w:p>
        </w:tc>
      </w:tr>
      <w:tr w:rsidR="00A26E31" w:rsidRPr="00595253" w14:paraId="5C933CD3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53D9A5D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757BF4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C52AB7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5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A88BA7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A653C1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8BF43A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2.4</w:t>
            </w:r>
          </w:p>
        </w:tc>
      </w:tr>
      <w:tr w:rsidR="00A26E31" w:rsidRPr="00595253" w14:paraId="3AA74EEB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7915ED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EF139E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747F35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E4E497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C640D7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564E4B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9.9</w:t>
            </w:r>
          </w:p>
        </w:tc>
      </w:tr>
      <w:tr w:rsidR="00A26E31" w:rsidRPr="00595253" w14:paraId="55D5944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F8B72C0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3BE005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B21277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1F2AEE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62BDA9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B6E699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4</w:t>
            </w:r>
          </w:p>
        </w:tc>
      </w:tr>
      <w:tr w:rsidR="00A26E31" w:rsidRPr="00595253" w14:paraId="22C5F797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DA7551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7775A2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8C9354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A0E7CE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8D9762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9970C7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3</w:t>
            </w:r>
          </w:p>
        </w:tc>
      </w:tr>
      <w:tr w:rsidR="00A26E31" w:rsidRPr="00595253" w14:paraId="00AE03E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FB824D7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669FC6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B060E3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25CDA7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F3578F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16F94D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6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7.7</w:t>
            </w:r>
          </w:p>
        </w:tc>
      </w:tr>
      <w:tr w:rsidR="00A26E31" w:rsidRPr="00595253" w14:paraId="470F6864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ED7874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D6EC0D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6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CE9912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771489C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FFB71D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C4C52B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5.5</w:t>
            </w:r>
          </w:p>
        </w:tc>
      </w:tr>
      <w:tr w:rsidR="00A26E31" w:rsidRPr="00595253" w14:paraId="3463612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52499A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828310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8EEAA3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7041E47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40A42A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8AC486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2.6</w:t>
            </w:r>
          </w:p>
        </w:tc>
      </w:tr>
      <w:tr w:rsidR="00A26E31" w:rsidRPr="00595253" w14:paraId="024E237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393E48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BB3A99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67E2B2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14A1F1A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398219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E4E062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1.7</w:t>
            </w:r>
          </w:p>
        </w:tc>
      </w:tr>
      <w:tr w:rsidR="00A26E31" w:rsidRPr="00595253" w14:paraId="1F4B3654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AB443C9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099338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05B047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EC76E3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3DC597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762405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5.4</w:t>
            </w:r>
          </w:p>
        </w:tc>
      </w:tr>
      <w:tr w:rsidR="00A26E31" w:rsidRPr="00595253" w14:paraId="67BEE645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36FFD7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A5CC7D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46AEFE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5831DC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2195A0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1A0252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9.3</w:t>
            </w:r>
          </w:p>
        </w:tc>
      </w:tr>
      <w:tr w:rsidR="00A26E31" w:rsidRPr="00595253" w14:paraId="642F621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194C46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33E728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DBBEB0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D3514E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870EC1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F1F05D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3</w:t>
            </w:r>
          </w:p>
        </w:tc>
      </w:tr>
      <w:tr w:rsidR="00A26E31" w:rsidRPr="00595253" w14:paraId="40F5B5E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8D20E1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1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D73D2C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F6B477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1A141E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268F73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FE0750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6</w:t>
            </w:r>
          </w:p>
        </w:tc>
      </w:tr>
      <w:tr w:rsidR="00A26E31" w:rsidRPr="00595253" w14:paraId="7EFEAF9C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D4F3EA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4232BD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6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455A02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3EE228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1B07D6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AC692E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6</w:t>
            </w:r>
          </w:p>
        </w:tc>
      </w:tr>
      <w:tr w:rsidR="00A26E31" w:rsidRPr="00595253" w14:paraId="44219B1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BA3F20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B87CD6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3E0D03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2A0FDB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53120C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8C2617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9</w:t>
            </w:r>
          </w:p>
        </w:tc>
      </w:tr>
      <w:tr w:rsidR="00A26E31" w:rsidRPr="00595253" w14:paraId="5E60E70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846EC0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3D90D3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8DC3CC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413D98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88C33C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5AC4F0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6</w:t>
            </w:r>
          </w:p>
        </w:tc>
      </w:tr>
      <w:tr w:rsidR="00A26E31" w:rsidRPr="00595253" w14:paraId="111724F3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68B104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FFCDB8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27F5C9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8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B0F87FC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DE0AFC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FC559E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6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4</w:t>
            </w:r>
          </w:p>
        </w:tc>
      </w:tr>
      <w:tr w:rsidR="00A26E31" w:rsidRPr="00595253" w14:paraId="59C8AE0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FF147E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661648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1598A0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hAnsi="Times New Roman" w:cs="Times New Roman"/>
                <w:lang w:eastAsia="de-CH"/>
              </w:rPr>
            </w:pPr>
            <w:r w:rsidRPr="00C1641D">
              <w:rPr>
                <w:rFonts w:ascii="Times New Roman" w:hAnsi="Times New Roman" w:cs="Times New Roman"/>
                <w:lang w:eastAsia="de-CH"/>
              </w:rPr>
              <w:t>13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311B86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9DB997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89C287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5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9</w:t>
            </w:r>
          </w:p>
        </w:tc>
      </w:tr>
      <w:tr w:rsidR="00A26E31" w:rsidRPr="00595253" w14:paraId="563C63AB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2C90BC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5D489F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5BE5C1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2DFE38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2279D2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4C50AC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2</w:t>
            </w:r>
          </w:p>
        </w:tc>
      </w:tr>
      <w:tr w:rsidR="00A26E31" w:rsidRPr="00595253" w14:paraId="619A7EC9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5C87800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6B092E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EFFBDB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41F1377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73A963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8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DA1C1F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1</w:t>
            </w:r>
          </w:p>
        </w:tc>
      </w:tr>
      <w:tr w:rsidR="00A26E31" w:rsidRPr="00595253" w14:paraId="7F72BBC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EFEDA5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20BC02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7D6A18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000B02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573CE9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6CA718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.6</w:t>
            </w:r>
          </w:p>
        </w:tc>
      </w:tr>
      <w:tr w:rsidR="00A26E31" w:rsidRPr="00595253" w14:paraId="4CB4CE2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F9AE32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4089CB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971F59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5.8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3E6C5F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746871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7B9C48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9</w:t>
            </w:r>
          </w:p>
        </w:tc>
      </w:tr>
      <w:tr w:rsidR="00A26E31" w:rsidRPr="00595253" w14:paraId="730075E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F556B9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2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B0E176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6A50BE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4C5B6CB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0024D7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9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363495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2</w:t>
            </w:r>
          </w:p>
        </w:tc>
      </w:tr>
      <w:tr w:rsidR="00A26E31" w:rsidRPr="00595253" w14:paraId="6866CF2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3B7F1B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2C0C86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8D4156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B467E2B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A62F85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1DEB8D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5</w:t>
            </w:r>
          </w:p>
        </w:tc>
      </w:tr>
      <w:tr w:rsidR="00A26E31" w:rsidRPr="00595253" w14:paraId="04D037FB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B25CEFA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lastRenderedPageBreak/>
              <w:t>2019w3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482356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248399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7D6290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DF0BCD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789997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0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2</w:t>
            </w:r>
          </w:p>
        </w:tc>
      </w:tr>
      <w:tr w:rsidR="00A26E31" w:rsidRPr="00595253" w14:paraId="2B9E1280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30046F0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CAE4C3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5AEAA7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8CE014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213D22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D72792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3</w:t>
            </w:r>
          </w:p>
        </w:tc>
      </w:tr>
      <w:tr w:rsidR="00A26E31" w:rsidRPr="00595253" w14:paraId="0E357123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A3889C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60B340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6D786A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555582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624E0A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FCB883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6</w:t>
            </w:r>
          </w:p>
        </w:tc>
      </w:tr>
      <w:tr w:rsidR="00A26E31" w:rsidRPr="00595253" w14:paraId="19C512B5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342064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6F8E03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4BD62F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08A42D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33248C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5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B1E057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.9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1</w:t>
            </w:r>
          </w:p>
        </w:tc>
      </w:tr>
      <w:tr w:rsidR="00A26E31" w:rsidRPr="00595253" w14:paraId="54692765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86B671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B5FE10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848E8C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016808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A4D359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F0D184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0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6</w:t>
            </w:r>
          </w:p>
        </w:tc>
      </w:tr>
      <w:tr w:rsidR="00A26E31" w:rsidRPr="00595253" w14:paraId="4B7C3A4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119321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EA3ABD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804513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8AD6DD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05BEBC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17047B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4</w:t>
            </w:r>
          </w:p>
        </w:tc>
      </w:tr>
      <w:tr w:rsidR="00A26E31" w:rsidRPr="00595253" w14:paraId="4DB33820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7D5A1B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9A9FDE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97ECD6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09AC8A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D0F84A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760F56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5</w:t>
            </w:r>
          </w:p>
        </w:tc>
      </w:tr>
      <w:tr w:rsidR="00A26E31" w:rsidRPr="00595253" w14:paraId="525F02CC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F7CF6F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81A7B2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6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AF36DE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7CBC528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F5756A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4A3938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6</w:t>
            </w:r>
          </w:p>
        </w:tc>
      </w:tr>
      <w:tr w:rsidR="00A26E31" w:rsidRPr="00595253" w14:paraId="5152EB1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1FB2FC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3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C643C0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C5EEF5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110DBE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ED1447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D3DA79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6</w:t>
            </w:r>
          </w:p>
        </w:tc>
      </w:tr>
      <w:tr w:rsidR="00A26E31" w:rsidRPr="00595253" w14:paraId="4625B06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5121477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1A8192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8D9099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951B05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DE69BD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2F5AE1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6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9</w:t>
            </w:r>
          </w:p>
        </w:tc>
      </w:tr>
      <w:tr w:rsidR="00A26E31" w:rsidRPr="00595253" w14:paraId="7C0F806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EEC604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D35E12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70C585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8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FA59EA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FC53EF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D0D8E0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0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2</w:t>
            </w:r>
          </w:p>
        </w:tc>
      </w:tr>
      <w:tr w:rsidR="00A26E31" w:rsidRPr="00595253" w14:paraId="579D6D7C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9BD0C82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495E06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4CF593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19D6AF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F1E62F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5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BC7B5F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9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.1</w:t>
            </w:r>
          </w:p>
        </w:tc>
      </w:tr>
      <w:tr w:rsidR="00A26E31" w:rsidRPr="00595253" w14:paraId="5A69434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D7E039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65C188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6261C7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F1E828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0816C1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01BED3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7</w:t>
            </w:r>
          </w:p>
        </w:tc>
      </w:tr>
      <w:tr w:rsidR="00A26E31" w:rsidRPr="00595253" w14:paraId="7BD845F5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347003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5E1114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65FD66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5B248C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39EB5B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AADE28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4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3</w:t>
            </w:r>
          </w:p>
        </w:tc>
      </w:tr>
      <w:tr w:rsidR="00A26E31" w:rsidRPr="00595253" w14:paraId="6E7AD35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300BE0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E867C9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8667E3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F055AF4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B7EFAF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16F862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2</w:t>
            </w:r>
          </w:p>
        </w:tc>
      </w:tr>
      <w:tr w:rsidR="00A26E31" w:rsidRPr="00595253" w14:paraId="0EDE56A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909D75D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997FE4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701B3A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8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75584FB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6DB41F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47E5DB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0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6</w:t>
            </w:r>
          </w:p>
        </w:tc>
      </w:tr>
      <w:tr w:rsidR="00A26E31" w:rsidRPr="00595253" w14:paraId="7AB0FA2C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2AF1359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185E62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8DBD93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529CCE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FA7A32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D2AB6B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0</w:t>
            </w:r>
          </w:p>
        </w:tc>
      </w:tr>
      <w:tr w:rsidR="00A26E31" w:rsidRPr="00595253" w14:paraId="2642098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27A6CC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DAD20B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5CD968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B15794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1DACC1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1D4A81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6</w:t>
            </w:r>
          </w:p>
        </w:tc>
      </w:tr>
      <w:tr w:rsidR="00A26E31" w:rsidRPr="00595253" w14:paraId="51762D6B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E741AD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4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737918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9D71B4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C3E127D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45818E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2BF56E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.4</w:t>
            </w:r>
          </w:p>
        </w:tc>
      </w:tr>
      <w:tr w:rsidR="00A26E31" w:rsidRPr="00595253" w14:paraId="0F78B285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DB9369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5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5710F9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D6FAC3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02E485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A9B133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A3C1ED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2</w:t>
            </w:r>
          </w:p>
        </w:tc>
      </w:tr>
      <w:tr w:rsidR="00A26E31" w:rsidRPr="00595253" w14:paraId="75C324DB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4654E9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5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D83D7A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5F43C3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5B6E61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4A4FD1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88DDF7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8</w:t>
            </w:r>
          </w:p>
        </w:tc>
      </w:tr>
      <w:tr w:rsidR="00A26E31" w:rsidRPr="00595253" w14:paraId="7826302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A69E82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19w5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BFC377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5E8065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14880CA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58193E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71412E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9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6</w:t>
            </w:r>
          </w:p>
        </w:tc>
      </w:tr>
      <w:tr w:rsidR="00A26E31" w:rsidRPr="00595253" w14:paraId="33D3BA4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C11911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8F8329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4B9A1D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082D75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68B6EA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E21054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6</w:t>
            </w:r>
          </w:p>
        </w:tc>
      </w:tr>
      <w:tr w:rsidR="00A26E31" w:rsidRPr="00595253" w14:paraId="5466EAB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C9DEE9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1D6E48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6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C0B034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D89F057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FD63E3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91E246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9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4</w:t>
            </w:r>
          </w:p>
        </w:tc>
      </w:tr>
      <w:tr w:rsidR="00A26E31" w:rsidRPr="00595253" w14:paraId="6B1F4D2D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B46646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6860CD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FA897D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1D6AC64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3A0274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2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210D74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9.6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8</w:t>
            </w:r>
          </w:p>
        </w:tc>
      </w:tr>
      <w:tr w:rsidR="00A26E31" w:rsidRPr="00595253" w14:paraId="2C5EBE0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AE0B2C2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936764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9632A7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C60564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6DA5C6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2178BE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8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9</w:t>
            </w:r>
          </w:p>
        </w:tc>
      </w:tr>
      <w:tr w:rsidR="00A26E31" w:rsidRPr="00595253" w14:paraId="4985F28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9AD440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71865F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E0C73E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EC6F6C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1F5066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0048C4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4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7</w:t>
            </w:r>
          </w:p>
        </w:tc>
      </w:tr>
      <w:tr w:rsidR="00A26E31" w:rsidRPr="00595253" w14:paraId="78464910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2B61F7A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FE26B6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C3E3CD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AB093FD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32A3E3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6A237D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6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0</w:t>
            </w:r>
          </w:p>
        </w:tc>
      </w:tr>
      <w:tr w:rsidR="00A26E31" w:rsidRPr="00595253" w14:paraId="039C72A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B6DEFF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39B81A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FCA33A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8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B2D09F4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9E39F9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C6E6EC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5</w:t>
            </w:r>
          </w:p>
        </w:tc>
      </w:tr>
      <w:tr w:rsidR="00A26E31" w:rsidRPr="00595253" w14:paraId="19FFB6F3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3E65605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67EB4E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5EE55B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35AFA8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44953C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C209BA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5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3</w:t>
            </w:r>
          </w:p>
        </w:tc>
      </w:tr>
      <w:tr w:rsidR="00A26E31" w:rsidRPr="00595253" w14:paraId="500DFE5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21A4FFD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67B49D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2CDA2E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5EEDC1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77F5C3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2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C00A6D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6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8</w:t>
            </w:r>
          </w:p>
        </w:tc>
      </w:tr>
      <w:tr w:rsidR="00A26E31" w:rsidRPr="00595253" w14:paraId="39DE278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3E3473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12EF8B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20977F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04C7B54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1240BC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EE3F29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9</w:t>
            </w:r>
          </w:p>
        </w:tc>
      </w:tr>
      <w:tr w:rsidR="00A26E31" w:rsidRPr="00595253" w14:paraId="4E5EECE9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AA03BF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lastRenderedPageBreak/>
              <w:t>2020w1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0285FB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7ED078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B45F51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5D9798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317428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4</w:t>
            </w:r>
          </w:p>
        </w:tc>
      </w:tr>
      <w:tr w:rsidR="00A26E31" w:rsidRPr="00595253" w14:paraId="5871079C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AB37A4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266517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A4FA54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C859D3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CEC444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F05469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9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2.0</w:t>
            </w:r>
          </w:p>
        </w:tc>
      </w:tr>
      <w:tr w:rsidR="00A26E31" w:rsidRPr="00595253" w14:paraId="373D0C5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33DCAD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49B1B1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D6AB5F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1D3C4A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42B571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DB8D7D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0.5</w:t>
            </w:r>
          </w:p>
        </w:tc>
      </w:tr>
      <w:tr w:rsidR="00A26E31" w:rsidRPr="00595253" w14:paraId="7230B5B4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C0FA9D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FF3927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E45E41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A4D68C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6B898B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2C888B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6</w:t>
            </w:r>
          </w:p>
        </w:tc>
      </w:tr>
      <w:tr w:rsidR="00A26E31" w:rsidRPr="00595253" w14:paraId="7AA3894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1B7BE90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116840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7D4326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5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29F3B5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1B3635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9F72DC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8.7</w:t>
            </w:r>
          </w:p>
        </w:tc>
      </w:tr>
      <w:tr w:rsidR="00A26E31" w:rsidRPr="00595253" w14:paraId="7E45CC17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ED647CD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8D699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519029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B8596A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EF0594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59EF5B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3.2</w:t>
            </w:r>
          </w:p>
        </w:tc>
      </w:tr>
      <w:tr w:rsidR="00A26E31" w:rsidRPr="00595253" w14:paraId="02EECEB0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6B3814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F740CA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216973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7B51C4A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A0AF28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1075FB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1.9</w:t>
            </w:r>
          </w:p>
        </w:tc>
      </w:tr>
      <w:tr w:rsidR="00A26E31" w:rsidRPr="00595253" w14:paraId="0CCBC9A3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E7BF10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3DB8BF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8965AF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B2C07A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32E505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2CBBAD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5</w:t>
            </w:r>
          </w:p>
        </w:tc>
      </w:tr>
      <w:tr w:rsidR="00A26E31" w:rsidRPr="00595253" w14:paraId="58AD8C5B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1032BB0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1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1AFBEA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E30E91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56B5BE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2B124B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0DBBB4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6</w:t>
            </w:r>
          </w:p>
        </w:tc>
      </w:tr>
      <w:tr w:rsidR="00A26E31" w:rsidRPr="00595253" w14:paraId="03BCED6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4EE63EA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87BCE3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6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0A2F56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6ACB5E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ACB17B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C59952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1</w:t>
            </w:r>
          </w:p>
        </w:tc>
      </w:tr>
      <w:tr w:rsidR="00A26E31" w:rsidRPr="00595253" w14:paraId="7FC32BF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1ECBDF9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240B15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6E0B6D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5D44614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B91488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F98460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8.9</w:t>
            </w:r>
          </w:p>
        </w:tc>
      </w:tr>
      <w:tr w:rsidR="00A26E31" w:rsidRPr="00595253" w14:paraId="44093C0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D7BAAFA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C5B34D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206742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CA3769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608E74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5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E9C7A3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.9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9.1</w:t>
            </w:r>
          </w:p>
        </w:tc>
      </w:tr>
      <w:tr w:rsidR="00A26E31" w:rsidRPr="00595253" w14:paraId="3AF6D17D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1511DF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FF7F19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5FAF0D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6F52AA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673749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64C5F7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2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9.7</w:t>
            </w:r>
          </w:p>
        </w:tc>
      </w:tr>
      <w:tr w:rsidR="00A26E31" w:rsidRPr="00595253" w14:paraId="71BD2500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9CF74EA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6C4F9F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DB5709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4AD02C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C4FA54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2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68404E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8</w:t>
            </w:r>
          </w:p>
        </w:tc>
      </w:tr>
      <w:tr w:rsidR="00A26E31" w:rsidRPr="00595253" w14:paraId="7B012050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0416059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719E6C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7B8810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C3B762A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030E3B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E9C3DF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6</w:t>
            </w:r>
          </w:p>
        </w:tc>
      </w:tr>
      <w:tr w:rsidR="00A26E31" w:rsidRPr="00595253" w14:paraId="56DA8CD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5419C8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11E4CB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272F84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FAC95BC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AF93F7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705715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2</w:t>
            </w:r>
          </w:p>
        </w:tc>
      </w:tr>
      <w:tr w:rsidR="00A26E31" w:rsidRPr="00595253" w14:paraId="22CECF47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959292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C8DC23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8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55FD50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87B3CDD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ADAB84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3DCA5B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5</w:t>
            </w:r>
          </w:p>
        </w:tc>
      </w:tr>
      <w:tr w:rsidR="00A26E31" w:rsidRPr="00595253" w14:paraId="49BBBCB4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2F2902F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E92608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08DBB7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85E76D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B01D41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403198B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9</w:t>
            </w:r>
          </w:p>
        </w:tc>
      </w:tr>
      <w:tr w:rsidR="00A26E31" w:rsidRPr="00595253" w14:paraId="362866E9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2432FA4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2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6876FC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4D8374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5CC8C28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329C8A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5046F2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7.9</w:t>
            </w:r>
          </w:p>
        </w:tc>
      </w:tr>
      <w:tr w:rsidR="00A26E31" w:rsidRPr="00595253" w14:paraId="5A16ED4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700C047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2DD302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A8CD8C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1.7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86616C1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F83B24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5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A5AD7D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9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1.1</w:t>
            </w:r>
          </w:p>
        </w:tc>
      </w:tr>
      <w:tr w:rsidR="00A26E31" w:rsidRPr="00595253" w14:paraId="65A9629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C98BF8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AF7E9D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6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3D1DFF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58A469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4C4229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36F089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4.3</w:t>
            </w:r>
          </w:p>
        </w:tc>
      </w:tr>
      <w:tr w:rsidR="00A26E31" w:rsidRPr="00595253" w14:paraId="063A8717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E393877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4380AB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500E8D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EF2A8A7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E3CC8E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CF38B7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2.4</w:t>
            </w:r>
          </w:p>
        </w:tc>
      </w:tr>
      <w:tr w:rsidR="00A26E31" w:rsidRPr="00595253" w14:paraId="10ABFB8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E5D209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5B7691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84862D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7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C049BC2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7D8508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095DF8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3.4</w:t>
            </w:r>
          </w:p>
        </w:tc>
      </w:tr>
      <w:tr w:rsidR="00A26E31" w:rsidRPr="00595253" w14:paraId="3718B40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0DD559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62873C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8ED8DA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C608D1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F12BA5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C83CB3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8.0</w:t>
            </w:r>
          </w:p>
        </w:tc>
      </w:tr>
      <w:tr w:rsidR="00A26E31" w:rsidRPr="00595253" w14:paraId="40380986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9BE8A3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C84EF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7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88B544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42CA76C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01F914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6164A9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8.2</w:t>
            </w:r>
          </w:p>
        </w:tc>
      </w:tr>
      <w:tr w:rsidR="00A26E31" w:rsidRPr="00595253" w14:paraId="6832ED6F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0D239E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C039BF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1845A0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D7DC66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D3263A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1.2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1258A2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4.8</w:t>
            </w:r>
          </w:p>
        </w:tc>
      </w:tr>
      <w:tr w:rsidR="00A26E31" w:rsidRPr="00595253" w14:paraId="63704ABF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4CBBCA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71119C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616A93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5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E671048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2E8577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66FA09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1.2</w:t>
            </w:r>
          </w:p>
        </w:tc>
      </w:tr>
      <w:tr w:rsidR="00A26E31" w:rsidRPr="00595253" w14:paraId="42940F0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5F05A5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0C6134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9DF08B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C5E914C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2F9069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67FDED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7.9</w:t>
            </w:r>
          </w:p>
        </w:tc>
      </w:tr>
      <w:tr w:rsidR="00A26E31" w:rsidRPr="00595253" w14:paraId="127B09F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512741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3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FFC4E5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D55BA4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CD897B4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C40A0A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660968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1.7</w:t>
            </w:r>
          </w:p>
        </w:tc>
      </w:tr>
      <w:tr w:rsidR="00A26E31" w:rsidRPr="00595253" w14:paraId="7287DD6F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53B060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464041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BFD478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6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1EAF200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F6D6A2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38EA61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7</w:t>
            </w:r>
          </w:p>
        </w:tc>
      </w:tr>
      <w:tr w:rsidR="00A26E31" w:rsidRPr="00595253" w14:paraId="5050E82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146D3E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53CF47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3E7AD95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9EF9D8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87AA76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475A53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3.2</w:t>
            </w:r>
          </w:p>
        </w:tc>
      </w:tr>
      <w:tr w:rsidR="00A26E31" w:rsidRPr="00595253" w14:paraId="3BC25067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AE8107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3CB8FD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6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359642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763DF1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D736F8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08A113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2</w:t>
            </w:r>
          </w:p>
        </w:tc>
      </w:tr>
      <w:tr w:rsidR="00A26E31" w:rsidRPr="00595253" w14:paraId="1C743579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89363D3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lastRenderedPageBreak/>
              <w:t>2020w43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969586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971AE4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937B67B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9605A9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080E8E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2</w:t>
            </w:r>
          </w:p>
        </w:tc>
      </w:tr>
      <w:tr w:rsidR="00A26E31" w:rsidRPr="00595253" w14:paraId="71F774D2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1341C21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4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727E82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3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11028CB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2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9DD332E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601385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7DC1AA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7</w:t>
            </w:r>
          </w:p>
        </w:tc>
      </w:tr>
      <w:tr w:rsidR="00A26E31" w:rsidRPr="00595253" w14:paraId="62BB6ED9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D499BA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5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BE5C0D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824E50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.0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4A7247D5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D3A828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6.6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8AD7DA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0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0.2</w:t>
            </w:r>
          </w:p>
        </w:tc>
      </w:tr>
      <w:tr w:rsidR="00A26E31" w:rsidRPr="00595253" w14:paraId="482DA8CD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B987796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6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3309FE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B72C4F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0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2CFB417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E0AAD3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4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AA4326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8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1.0</w:t>
            </w:r>
          </w:p>
        </w:tc>
      </w:tr>
      <w:tr w:rsidR="00A26E31" w:rsidRPr="00595253" w14:paraId="0EDDF09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AB19A17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7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A712120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0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1108803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1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23ECE8F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E86F3E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9.9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A47C85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3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3.5</w:t>
            </w:r>
          </w:p>
        </w:tc>
      </w:tr>
      <w:tr w:rsidR="00A26E31" w:rsidRPr="00595253" w14:paraId="466F8951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363F77E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8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D1A9BC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2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0D6F6A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5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31C0A0C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5E5032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.0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DB5E718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6.4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3.6</w:t>
            </w:r>
          </w:p>
        </w:tc>
      </w:tr>
      <w:tr w:rsidR="00A26E31" w:rsidRPr="00595253" w14:paraId="644C1654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FF3BD2C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49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4AD052C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3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7CAC27B2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37BD923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1460F1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3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7BEF866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7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9</w:t>
            </w:r>
          </w:p>
        </w:tc>
      </w:tr>
      <w:tr w:rsidR="00A26E31" w:rsidRPr="00595253" w14:paraId="23FC0AB8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60173F9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50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0CB0109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9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56F3671F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.4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52C7FA96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CE51CAA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0.7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5C898D3B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7.1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3</w:t>
            </w:r>
          </w:p>
        </w:tc>
      </w:tr>
      <w:tr w:rsidR="00A26E31" w:rsidRPr="00595253" w14:paraId="59697ADA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733F91B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51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FE8467E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4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4CE526C4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4.9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E0D02A0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42A6A4D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8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A3CCBF7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.2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6.4</w:t>
            </w:r>
          </w:p>
        </w:tc>
      </w:tr>
      <w:tr w:rsidR="00A26E31" w:rsidRPr="00595253" w14:paraId="005D32FE" w14:textId="77777777" w:rsidTr="00E56D6F">
        <w:trPr>
          <w:trHeight w:val="2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E9AD8E8" w14:textId="77777777" w:rsidR="00A26E31" w:rsidRPr="00C1641D" w:rsidRDefault="00A26E31" w:rsidP="00E56D6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20w52</w:t>
            </w:r>
          </w:p>
        </w:tc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58022B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FC05F3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3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02114BD9" w14:textId="77777777" w:rsidR="00A26E31" w:rsidRPr="00595253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95253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C978445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7.1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BBA2D01" w14:textId="77777777" w:rsidR="00A26E31" w:rsidRPr="00C1641D" w:rsidRDefault="00A26E31" w:rsidP="00E56D6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.5</w:t>
            </w:r>
            <w:r w:rsidRPr="005952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, </w:t>
            </w:r>
            <w:r w:rsidRPr="00C1641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0.7</w:t>
            </w:r>
          </w:p>
        </w:tc>
      </w:tr>
    </w:tbl>
    <w:p w14:paraId="4E387752" w14:textId="16FE9453" w:rsidR="00A26E31" w:rsidRDefault="00A26E31">
      <w:pPr>
        <w:rPr>
          <w:lang w:val="en-US"/>
        </w:rPr>
      </w:pPr>
    </w:p>
    <w:p w14:paraId="1FF46B3E" w14:textId="18657561" w:rsidR="00C27934" w:rsidRPr="00C27934" w:rsidRDefault="00C27934" w:rsidP="00C27934">
      <w:pPr>
        <w:spacing w:line="240" w:lineRule="exact"/>
        <w:rPr>
          <w:rFonts w:ascii="Times New Roman" w:hAnsi="Times New Roman" w:cs="Times New Roman"/>
          <w:lang w:val="en-US"/>
        </w:rPr>
      </w:pPr>
      <w:r w:rsidRPr="00C27934">
        <w:rPr>
          <w:rFonts w:ascii="Times New Roman" w:hAnsi="Times New Roman" w:cs="Times New Roman"/>
          <w:lang w:val="en-US"/>
        </w:rPr>
        <w:t xml:space="preserve">w = week, No. hospital. = Number of hospitalizations, </w:t>
      </w:r>
      <w:proofErr w:type="spellStart"/>
      <w:r w:rsidRPr="00C27934">
        <w:rPr>
          <w:rFonts w:ascii="Times New Roman" w:hAnsi="Times New Roman" w:cs="Times New Roman"/>
          <w:lang w:val="en-US"/>
        </w:rPr>
        <w:t>HoNOS</w:t>
      </w:r>
      <w:proofErr w:type="spellEnd"/>
      <w:r w:rsidRPr="00C27934">
        <w:rPr>
          <w:rFonts w:ascii="Times New Roman" w:hAnsi="Times New Roman" w:cs="Times New Roman"/>
          <w:lang w:val="en-US"/>
        </w:rPr>
        <w:t xml:space="preserve"> = Health of Nations Outcome Scale, CI= confidence interval. </w:t>
      </w:r>
    </w:p>
    <w:p w14:paraId="3F8D048D" w14:textId="77777777" w:rsidR="00C27934" w:rsidRPr="00A26E31" w:rsidRDefault="00C27934">
      <w:pPr>
        <w:rPr>
          <w:lang w:val="en-US"/>
        </w:rPr>
      </w:pPr>
    </w:p>
    <w:sectPr w:rsidR="00C27934" w:rsidRPr="00A26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F33DB"/>
    <w:multiLevelType w:val="hybridMultilevel"/>
    <w:tmpl w:val="5AF6213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947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E31"/>
    <w:rsid w:val="00006A30"/>
    <w:rsid w:val="000411EE"/>
    <w:rsid w:val="009D0692"/>
    <w:rsid w:val="00A26E31"/>
    <w:rsid w:val="00A955F6"/>
    <w:rsid w:val="00C2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DFB18B"/>
  <w15:chartTrackingRefBased/>
  <w15:docId w15:val="{39DCBCC4-C828-4246-8D93-F4DDAF25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26E3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26E31"/>
    <w:rPr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26E31"/>
  </w:style>
  <w:style w:type="paragraph" w:styleId="En-tte">
    <w:name w:val="header"/>
    <w:basedOn w:val="Normal"/>
    <w:link w:val="En-tteCar"/>
    <w:uiPriority w:val="99"/>
    <w:unhideWhenUsed/>
    <w:rsid w:val="00A26E3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26E31"/>
    <w:rPr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E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6E31"/>
    <w:pPr>
      <w:spacing w:after="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A26E31"/>
    <w:rPr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A26E3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fr-FR" w:eastAsia="ja-JP"/>
    </w:rPr>
  </w:style>
  <w:style w:type="paragraph" w:customStyle="1" w:styleId="EndNoteBibliographyTitle">
    <w:name w:val="EndNote Bibliography Title"/>
    <w:basedOn w:val="Normal"/>
    <w:link w:val="EndNoteBibliographyTitleCar"/>
    <w:rsid w:val="00A26E31"/>
    <w:pPr>
      <w:spacing w:after="0" w:line="240" w:lineRule="auto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26E3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26E31"/>
    <w:pPr>
      <w:spacing w:after="0" w:line="240" w:lineRule="auto"/>
      <w:jc w:val="both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26E31"/>
    <w:rPr>
      <w:rFonts w:ascii="Calibri" w:hAnsi="Calibri" w:cs="Calibri"/>
      <w:noProof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A26E31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A26E31"/>
    <w:pPr>
      <w:spacing w:after="0" w:line="240" w:lineRule="auto"/>
    </w:pPr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E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E31"/>
    <w:rPr>
      <w:b/>
      <w:bCs/>
      <w:sz w:val="20"/>
      <w:szCs w:val="20"/>
      <w:lang w:val="en-US"/>
    </w:rPr>
  </w:style>
  <w:style w:type="character" w:customStyle="1" w:styleId="article-headerdoi">
    <w:name w:val="article-header__doi"/>
    <w:basedOn w:val="Policepardfaut"/>
    <w:rsid w:val="00A26E31"/>
  </w:style>
  <w:style w:type="character" w:customStyle="1" w:styleId="article-headerdoilabel">
    <w:name w:val="article-header__doi__label"/>
    <w:basedOn w:val="Policepardfaut"/>
    <w:rsid w:val="00A26E31"/>
  </w:style>
  <w:style w:type="paragraph" w:styleId="Textedebulles">
    <w:name w:val="Balloon Text"/>
    <w:basedOn w:val="Normal"/>
    <w:link w:val="TextedebullesCar"/>
    <w:uiPriority w:val="99"/>
    <w:semiHidden/>
    <w:unhideWhenUsed/>
    <w:rsid w:val="00A26E3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6E31"/>
    <w:rPr>
      <w:rFonts w:ascii="Segoe UI" w:hAnsi="Segoe UI" w:cs="Segoe UI"/>
      <w:sz w:val="18"/>
      <w:szCs w:val="18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A26E31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A26E31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A26E31"/>
  </w:style>
  <w:style w:type="character" w:styleId="Mentionnonrsolue">
    <w:name w:val="Unresolved Mention"/>
    <w:basedOn w:val="Policepardfaut"/>
    <w:uiPriority w:val="99"/>
    <w:semiHidden/>
    <w:unhideWhenUsed/>
    <w:rsid w:val="00A26E31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A26E31"/>
    <w:pPr>
      <w:spacing w:after="0" w:line="240" w:lineRule="auto"/>
    </w:pPr>
    <w:rPr>
      <w:kern w:val="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0</Words>
  <Characters>3635</Characters>
  <Application>Microsoft Office Word</Application>
  <DocSecurity>0</DocSecurity>
  <Lines>30</Lines>
  <Paragraphs>8</Paragraphs>
  <ScaleCrop>false</ScaleCrop>
  <Company>HOPITAUX UNIVERSITAIRES GENEVE</Company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LSCHLEGER Alexandre</dc:creator>
  <cp:keywords/>
  <dc:description/>
  <cp:lastModifiedBy>WULLSCHLEGER Alexandre</cp:lastModifiedBy>
  <cp:revision>2</cp:revision>
  <dcterms:created xsi:type="dcterms:W3CDTF">2023-07-11T06:49:00Z</dcterms:created>
  <dcterms:modified xsi:type="dcterms:W3CDTF">2023-07-11T06:51:00Z</dcterms:modified>
</cp:coreProperties>
</file>